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360"/>
        <w:ind w:left="0" w:hanging="0"/>
        <w:jc w:val="both"/>
        <w:rPr/>
      </w:pPr>
      <w:r>
        <w:rPr>
          <w:rFonts w:cs="Arial" w:ascii="Arial" w:hAnsi="Arial"/>
          <w:sz w:val="22"/>
          <w:szCs w:val="22"/>
          <w:lang w:val="es-ES"/>
        </w:rPr>
        <w:t xml:space="preserve">Contexto: La úlcera de Buruli (BUI), causada por la micobacteria </w:t>
      </w:r>
      <w:r>
        <w:rPr>
          <w:rFonts w:cs="Arial" w:ascii="Arial" w:hAnsi="Arial"/>
          <w:i/>
          <w:sz w:val="22"/>
          <w:szCs w:val="22"/>
          <w:lang w:val="es-ES"/>
        </w:rPr>
        <w:t>Mycobacterium ulcerans</w:t>
      </w:r>
      <w:r>
        <w:rPr>
          <w:rFonts w:cs="Arial" w:ascii="Arial" w:hAnsi="Arial"/>
          <w:sz w:val="22"/>
          <w:szCs w:val="22"/>
          <w:lang w:val="es-ES"/>
        </w:rPr>
        <w:t xml:space="preserve"> representa un importante y emergente  problema de Salud Pública, especialmente en varios países africanos. El modo de transmisión al ser humano de esta micobacteria que se encuentra en el medio ambiente falta ser elucidado.   </w:t>
      </w:r>
    </w:p>
    <w:p>
      <w:pPr>
        <w:pStyle w:val="TextBodyIndent"/>
        <w:spacing w:lineRule="auto" w:line="360"/>
        <w:ind w:left="0" w:hanging="0"/>
        <w:jc w:val="both"/>
        <w:rPr/>
      </w:pPr>
      <w:r>
        <w:rPr>
          <w:rFonts w:cs="Arial" w:ascii="Arial" w:hAnsi="Arial"/>
          <w:sz w:val="22"/>
          <w:szCs w:val="22"/>
          <w:lang w:val="es-ES"/>
        </w:rPr>
        <w:t xml:space="preserve">Metodología/ Resultados Principales: En este estudio, hemos investigado la relación entre los casos de la úlcera de Buruli en  la Costa de Marfil, África occidental, y un grupo de variables medioambientales tal como el tipo de vegetación, las cosechas (arroz y plátanos), las presas y los lagos. Utilizando un sistema de informaciones geográficas y análisis estadísticos hemos demostrado por primera vez  una relación a la escala espacial nacional. Los arrozales, y en menor proporción los campos de plátanos y la proximidad de presas usadas para la irrigación y la acuacultura, parecen aumentar el riesgo de contraer la enfermedad en la Costa de Marfil. Este resultado es particularmente significativo en la región central del país. </w:t>
      </w:r>
    </w:p>
    <w:p>
      <w:pPr>
        <w:pStyle w:val="TextBodyIndent"/>
        <w:spacing w:lineRule="auto" w:line="360"/>
        <w:ind w:left="0" w:hanging="0"/>
        <w:jc w:val="both"/>
        <w:rPr/>
      </w:pPr>
      <w:r>
        <w:rPr>
          <w:rFonts w:cs="Arial" w:ascii="Arial" w:hAnsi="Arial"/>
          <w:sz w:val="22"/>
          <w:szCs w:val="22"/>
          <w:lang w:val="es-ES"/>
        </w:rPr>
        <w:t>Conclusiones/Importancias: Según lo sospechado ya por varios estudios caso-control anteriores ejecutados en varios países, nosotros consolidamos en este trabajo la identificación de áreas a riesgo elevado de contraer la úlcera de Buruli  a la escala espacial nacional. Este primer estudio se debe ahora repetir en otros países y en una escala temporal más amplia. Eso implica un esfuerzo considerable en la colección y partición de datos para obtener una descripción global de las condiciones medioambientales que conducen a la aparición y la persistencia de la úlcera de Buruli en las poblaciones humanas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  <w:t xml:space="preserve">Key-words : </w:t>
      </w:r>
      <w:r>
        <w:rPr>
          <w:rFonts w:cs="Arial" w:ascii="Arial" w:hAnsi="Arial"/>
          <w:sz w:val="22"/>
          <w:szCs w:val="22"/>
          <w:lang w:val="pt-BR"/>
        </w:rPr>
        <w:t xml:space="preserve">Costa de Marfil, úlcera de Buruli, </w:t>
      </w:r>
      <w:r>
        <w:rPr>
          <w:rFonts w:cs="Arial" w:ascii="Arial" w:hAnsi="Arial"/>
          <w:i/>
          <w:sz w:val="22"/>
          <w:szCs w:val="22"/>
          <w:lang w:val="pt-BR"/>
        </w:rPr>
        <w:t>Mycobacterium ulcerans</w:t>
      </w:r>
      <w:r>
        <w:rPr>
          <w:rFonts w:cs="Arial" w:ascii="Arial" w:hAnsi="Arial"/>
          <w:sz w:val="22"/>
          <w:szCs w:val="22"/>
          <w:lang w:val="pt-BR"/>
        </w:rPr>
        <w:t>, medio ambiente, emergencia.</w:t>
      </w:r>
    </w:p>
    <w:p>
      <w:pPr>
        <w:pStyle w:val="Normal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  <w:t>Translation by Hélène Brouti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16:05:00Z</dcterms:created>
  <dc:creator>Helene Broutin-de-Magny</dc:creator>
  <dc:description/>
  <cp:keywords/>
  <dc:language>en-US</dc:language>
  <cp:lastModifiedBy>Eric ELGUERO</cp:lastModifiedBy>
  <dcterms:modified xsi:type="dcterms:W3CDTF">2008-06-17T15:50:00Z</dcterms:modified>
  <cp:revision>3</cp:revision>
  <dc:subject/>
  <dc:title>Contexto: La úlcera de Buruli (BUI), causada por la micobacteria Mycobacterium ulcerans representa una emergente y importante problema de Salud Publica, especialmente en varios países africanos</dc:title>
</cp:coreProperties>
</file>